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414" w:rsidRDefault="0038715A" w:rsidP="001A341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5648">
        <w:rPr>
          <w:rFonts w:ascii="Times New Roman" w:hAnsi="Times New Roman" w:cs="Times New Roman"/>
          <w:b/>
          <w:sz w:val="24"/>
          <w:szCs w:val="24"/>
          <w:lang w:val="en-US"/>
        </w:rPr>
        <w:t>Clinical characteristic</w:t>
      </w:r>
      <w:r w:rsidR="00E308D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056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</w:t>
      </w:r>
      <w:r w:rsidR="001A34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308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1A341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308D3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1A3414">
        <w:rPr>
          <w:rFonts w:ascii="Times New Roman" w:hAnsi="Times New Roman" w:cs="Times New Roman"/>
          <w:b/>
          <w:sz w:val="24"/>
          <w:szCs w:val="24"/>
          <w:lang w:val="en-US"/>
        </w:rPr>
        <w:t>lected</w:t>
      </w:r>
      <w:r w:rsidRPr="002056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ients</w:t>
      </w:r>
    </w:p>
    <w:p w:rsidR="00540AE4" w:rsidRPr="001A3414" w:rsidRDefault="00C8382D" w:rsidP="001A341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5648">
        <w:rPr>
          <w:rFonts w:ascii="Times New Roman" w:hAnsi="Times New Roman" w:cs="Times New Roman"/>
          <w:sz w:val="24"/>
          <w:szCs w:val="24"/>
          <w:lang w:val="en-US"/>
        </w:rPr>
        <w:t>In all patients</w:t>
      </w:r>
      <w:r w:rsidR="00E308D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no insulin secretion disorders were found, with the exception of patient #</w:t>
      </w:r>
      <w:r w:rsidR="00BF085E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, in whom at the time of </w:t>
      </w:r>
      <w:r w:rsidR="00853574" w:rsidRPr="00205648">
        <w:rPr>
          <w:rFonts w:ascii="Times New Roman" w:hAnsi="Times New Roman" w:cs="Times New Roman"/>
          <w:sz w:val="24"/>
          <w:szCs w:val="24"/>
          <w:lang w:val="en-US"/>
        </w:rPr>
        <w:t>diabetes diagnosis</w:t>
      </w:r>
      <w:r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a decreased C-peptide level </w:t>
      </w:r>
      <w:r w:rsidR="00853574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of 0.37 </w:t>
      </w:r>
      <w:proofErr w:type="spellStart"/>
      <w:r w:rsidR="00853574" w:rsidRPr="00205648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853574" w:rsidRPr="00205648">
        <w:rPr>
          <w:rFonts w:ascii="Times New Roman" w:hAnsi="Times New Roman" w:cs="Times New Roman"/>
          <w:sz w:val="24"/>
          <w:szCs w:val="24"/>
          <w:lang w:val="en-US"/>
        </w:rPr>
        <w:t>/ml was observed (</w:t>
      </w:r>
      <w:r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normal range: 0.9-4.0 </w:t>
      </w:r>
      <w:proofErr w:type="spellStart"/>
      <w:r w:rsidRPr="00205648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Pr="00205648">
        <w:rPr>
          <w:rFonts w:ascii="Times New Roman" w:hAnsi="Times New Roman" w:cs="Times New Roman"/>
          <w:sz w:val="24"/>
          <w:szCs w:val="24"/>
          <w:lang w:val="en-US"/>
        </w:rPr>
        <w:t>/ml)</w:t>
      </w:r>
      <w:r w:rsidR="00E308D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and therefore insulin therapy was implemented.</w:t>
      </w:r>
      <w:r w:rsidR="003D59BB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6C8A" w:rsidRPr="00205648">
        <w:rPr>
          <w:rFonts w:ascii="Times New Roman" w:hAnsi="Times New Roman" w:cs="Times New Roman"/>
          <w:sz w:val="24"/>
          <w:szCs w:val="24"/>
          <w:lang w:val="en-US"/>
        </w:rPr>
        <w:t>Moreover, in p</w:t>
      </w:r>
      <w:r w:rsidR="00690893" w:rsidRPr="00205648">
        <w:rPr>
          <w:rFonts w:ascii="Times New Roman" w:hAnsi="Times New Roman" w:cs="Times New Roman"/>
          <w:sz w:val="24"/>
          <w:szCs w:val="24"/>
          <w:lang w:val="en-US"/>
        </w:rPr>
        <w:t>atient #</w:t>
      </w:r>
      <w:r w:rsidR="00BF085E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16C8A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B2DA9" w:rsidRPr="00205648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690893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26C6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positive </w:t>
      </w:r>
      <w:r w:rsidR="00690893" w:rsidRPr="00205648">
        <w:rPr>
          <w:rFonts w:ascii="Times New Roman" w:hAnsi="Times New Roman" w:cs="Times New Roman"/>
          <w:sz w:val="24"/>
          <w:szCs w:val="24"/>
          <w:lang w:val="en-US"/>
        </w:rPr>
        <w:t>antibodies ch</w:t>
      </w:r>
      <w:r w:rsidR="001B6A54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aracteristic </w:t>
      </w:r>
      <w:r w:rsidR="00E308D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1B6A54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T1DM</w:t>
      </w:r>
      <w:r w:rsidR="00316C8A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were observed</w:t>
      </w:r>
      <w:r w:rsidR="00690893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, which additionally indicated the necessity of using insulin therapy. </w:t>
      </w:r>
      <w:r w:rsidR="003D59BB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Currently, </w:t>
      </w:r>
      <w:r w:rsidR="00DA26F3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after several years of diabetes duration, unlike in </w:t>
      </w:r>
      <w:r w:rsidR="00711CC4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A26F3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T1DM, C-peptide concentration has normalized in this patient and the daily </w:t>
      </w:r>
      <w:r w:rsidR="00A07A33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subcutaneous </w:t>
      </w:r>
      <w:r w:rsidR="00DA26F3" w:rsidRPr="00205648">
        <w:rPr>
          <w:rFonts w:ascii="Times New Roman" w:hAnsi="Times New Roman" w:cs="Times New Roman"/>
          <w:sz w:val="24"/>
          <w:szCs w:val="24"/>
          <w:lang w:val="en-US"/>
        </w:rPr>
        <w:t>insulin requirement is low at 0.14 IU/kg body weight.</w:t>
      </w:r>
      <w:r w:rsidR="000B5791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2D3A" w:rsidRPr="00205648">
        <w:rPr>
          <w:rFonts w:ascii="Times New Roman" w:hAnsi="Times New Roman" w:cs="Times New Roman"/>
          <w:sz w:val="24"/>
          <w:szCs w:val="24"/>
          <w:lang w:val="en-US"/>
        </w:rPr>
        <w:t>In another patient</w:t>
      </w:r>
      <w:r w:rsidR="00272084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#4</w:t>
      </w:r>
      <w:r w:rsidR="00FC2D3A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, three antibodies characteristic </w:t>
      </w:r>
      <w:r w:rsidR="00E308D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FC2D3A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T1DM were </w:t>
      </w:r>
      <w:r w:rsidR="00F3790E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FC2D3A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observed, but in the absence of insulin secretion disorders and only fasting hyperglycemia, insulin therapy was not decided. </w:t>
      </w:r>
      <w:r w:rsidR="005F5C60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Interestingly, this patient also has additional disorders such as IgA deficiency, history of </w:t>
      </w:r>
      <w:proofErr w:type="spellStart"/>
      <w:r w:rsidR="00E34735" w:rsidRPr="00205648">
        <w:rPr>
          <w:rFonts w:ascii="Times New Roman" w:hAnsi="Times New Roman" w:cs="Times New Roman"/>
          <w:sz w:val="24"/>
          <w:szCs w:val="24"/>
          <w:lang w:val="en-US"/>
        </w:rPr>
        <w:t>vesicoureteral</w:t>
      </w:r>
      <w:proofErr w:type="spellEnd"/>
      <w:r w:rsidR="005F5C60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reflux, kidney cyst, sinus tachycardia and mitral valve prolapse.</w:t>
      </w:r>
      <w:r w:rsidR="00B236DF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5F3F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The remaining patients were negative for T1DM-specific autoantibodies and are treated </w:t>
      </w:r>
      <w:r w:rsidR="00BA7B22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only with </w:t>
      </w:r>
      <w:r w:rsidR="00905F3F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diet </w:t>
      </w:r>
      <w:r w:rsidR="00251380" w:rsidRPr="00205648">
        <w:rPr>
          <w:rFonts w:ascii="Times New Roman" w:hAnsi="Times New Roman" w:cs="Times New Roman"/>
          <w:sz w:val="24"/>
          <w:szCs w:val="24"/>
          <w:lang w:val="en-US"/>
        </w:rPr>
        <w:t>and/</w:t>
      </w:r>
      <w:r w:rsidR="00905F3F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or oral hypoglycemic drugs such as </w:t>
      </w:r>
      <w:proofErr w:type="spellStart"/>
      <w:r w:rsidR="00230369" w:rsidRPr="00205648">
        <w:rPr>
          <w:rFonts w:ascii="Times New Roman" w:hAnsi="Times New Roman" w:cs="Times New Roman"/>
          <w:sz w:val="24"/>
          <w:szCs w:val="24"/>
          <w:lang w:val="en-US"/>
        </w:rPr>
        <w:t>sulphonyl</w:t>
      </w:r>
      <w:r w:rsidR="009A69B5" w:rsidRPr="00205648">
        <w:rPr>
          <w:rFonts w:ascii="Times New Roman" w:hAnsi="Times New Roman" w:cs="Times New Roman"/>
          <w:sz w:val="24"/>
          <w:szCs w:val="24"/>
          <w:lang w:val="en-US"/>
        </w:rPr>
        <w:t>urea</w:t>
      </w:r>
      <w:proofErr w:type="spellEnd"/>
      <w:r w:rsidR="009A69B5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5B8C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derivatives </w:t>
      </w:r>
      <w:r w:rsidR="009A69B5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(SUR) </w:t>
      </w:r>
      <w:r w:rsidR="00905F3F" w:rsidRPr="00205648">
        <w:rPr>
          <w:rFonts w:ascii="Times New Roman" w:hAnsi="Times New Roman" w:cs="Times New Roman"/>
          <w:sz w:val="24"/>
          <w:szCs w:val="24"/>
          <w:lang w:val="en-US"/>
        </w:rPr>
        <w:t>or metformin.</w:t>
      </w:r>
      <w:r w:rsidR="00C075B7" w:rsidRPr="00205648">
        <w:rPr>
          <w:rFonts w:ascii="Times New Roman" w:hAnsi="Times New Roman" w:cs="Times New Roman"/>
          <w:sz w:val="24"/>
          <w:szCs w:val="24"/>
          <w:lang w:val="en-US"/>
        </w:rPr>
        <w:t xml:space="preserve"> In the case of patient #</w:t>
      </w:r>
      <w:r w:rsidR="00BF085E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C075B7" w:rsidRPr="00205648">
        <w:rPr>
          <w:rFonts w:ascii="Times New Roman" w:hAnsi="Times New Roman" w:cs="Times New Roman"/>
          <w:sz w:val="24"/>
          <w:szCs w:val="24"/>
          <w:lang w:val="en-US"/>
        </w:rPr>
        <w:t>, in which, apart from diabetes, a heart defect in the form of a bicuspid aortic valve was found, a combination of insulin therapy (</w:t>
      </w:r>
      <w:r w:rsidR="00A15A80" w:rsidRPr="00205648">
        <w:rPr>
          <w:rFonts w:ascii="Times New Roman" w:hAnsi="Times New Roman" w:cs="Times New Roman"/>
          <w:sz w:val="24"/>
          <w:szCs w:val="24"/>
          <w:lang w:val="en-US"/>
        </w:rPr>
        <w:t>0.2 IU/kg</w:t>
      </w:r>
      <w:r w:rsidR="00C075B7" w:rsidRPr="00205648">
        <w:rPr>
          <w:rFonts w:ascii="Times New Roman" w:hAnsi="Times New Roman" w:cs="Times New Roman"/>
          <w:sz w:val="24"/>
          <w:szCs w:val="24"/>
          <w:lang w:val="en-US"/>
        </w:rPr>
        <w:t>) and me</w:t>
      </w:r>
      <w:r w:rsidR="00A15A80" w:rsidRPr="0020564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075B7" w:rsidRPr="00205648">
        <w:rPr>
          <w:rFonts w:ascii="Times New Roman" w:hAnsi="Times New Roman" w:cs="Times New Roman"/>
          <w:sz w:val="24"/>
          <w:szCs w:val="24"/>
          <w:lang w:val="en-US"/>
        </w:rPr>
        <w:t>formin was implemented.</w:t>
      </w:r>
    </w:p>
    <w:p w:rsidR="000F2745" w:rsidRDefault="00C361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715A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sz w:val="24"/>
          <w:szCs w:val="24"/>
          <w:lang w:val="en-US"/>
        </w:rPr>
        <w:t>. Clinical characteristics of the study group.</w:t>
      </w:r>
    </w:p>
    <w:tbl>
      <w:tblPr>
        <w:tblStyle w:val="Tabela-Siatka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846"/>
        <w:gridCol w:w="997"/>
        <w:gridCol w:w="1349"/>
        <w:gridCol w:w="919"/>
        <w:gridCol w:w="1559"/>
        <w:gridCol w:w="1134"/>
        <w:gridCol w:w="1559"/>
      </w:tblGrid>
      <w:tr w:rsidR="00380206" w:rsidRPr="00775A3E" w:rsidTr="008C6867">
        <w:trPr>
          <w:trHeight w:val="1193"/>
          <w:jc w:val="center"/>
        </w:trPr>
        <w:tc>
          <w:tcPr>
            <w:tcW w:w="988" w:type="dxa"/>
            <w:vAlign w:val="center"/>
          </w:tcPr>
          <w:p w:rsidR="000F2745" w:rsidRDefault="000F2745" w:rsidP="008C68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Patient</w:t>
            </w:r>
          </w:p>
          <w:p w:rsidR="005B662F" w:rsidRPr="00B802E2" w:rsidRDefault="005B662F" w:rsidP="008C68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ID</w:t>
            </w:r>
          </w:p>
        </w:tc>
        <w:tc>
          <w:tcPr>
            <w:tcW w:w="992" w:type="dxa"/>
            <w:vAlign w:val="center"/>
          </w:tcPr>
          <w:p w:rsidR="000F2745" w:rsidRPr="00B802E2" w:rsidRDefault="000F2745" w:rsidP="008C68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Gender (F/M)</w:t>
            </w:r>
          </w:p>
        </w:tc>
        <w:tc>
          <w:tcPr>
            <w:tcW w:w="846" w:type="dxa"/>
            <w:vAlign w:val="center"/>
          </w:tcPr>
          <w:p w:rsidR="000F2745" w:rsidRPr="00B802E2" w:rsidRDefault="00EB70B0" w:rsidP="008C68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Age at </w:t>
            </w:r>
            <w:r w:rsidR="0046229B"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study time </w:t>
            </w:r>
            <w:r w:rsidR="00F71CB5"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(years)</w:t>
            </w:r>
          </w:p>
        </w:tc>
        <w:tc>
          <w:tcPr>
            <w:tcW w:w="997" w:type="dxa"/>
            <w:vAlign w:val="center"/>
          </w:tcPr>
          <w:p w:rsidR="00993B58" w:rsidRPr="00B802E2" w:rsidRDefault="00993B58" w:rsidP="008C68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IFG</w:t>
            </w:r>
          </w:p>
          <w:p w:rsidR="000F2745" w:rsidRPr="00B802E2" w:rsidRDefault="00993B58" w:rsidP="008C68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/Diabetes</w:t>
            </w:r>
          </w:p>
        </w:tc>
        <w:tc>
          <w:tcPr>
            <w:tcW w:w="1349" w:type="dxa"/>
            <w:vAlign w:val="center"/>
          </w:tcPr>
          <w:p w:rsidR="000F2745" w:rsidRPr="00B802E2" w:rsidRDefault="00993B58" w:rsidP="008C68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ge at hyperglycemia/diabetes onset (years)</w:t>
            </w:r>
          </w:p>
        </w:tc>
        <w:tc>
          <w:tcPr>
            <w:tcW w:w="919" w:type="dxa"/>
            <w:vAlign w:val="center"/>
          </w:tcPr>
          <w:p w:rsidR="000F2745" w:rsidRPr="00B802E2" w:rsidRDefault="00B473D1" w:rsidP="008C68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HbA1c at </w:t>
            </w:r>
            <w:r w:rsidR="0046229B"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study time</w:t>
            </w:r>
            <w:r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vAlign w:val="center"/>
          </w:tcPr>
          <w:p w:rsidR="000F2745" w:rsidRPr="00B802E2" w:rsidRDefault="004F6966" w:rsidP="008C68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Other symptoms</w:t>
            </w:r>
          </w:p>
        </w:tc>
        <w:tc>
          <w:tcPr>
            <w:tcW w:w="1134" w:type="dxa"/>
            <w:vAlign w:val="center"/>
          </w:tcPr>
          <w:p w:rsidR="000F2745" w:rsidRPr="00B802E2" w:rsidRDefault="004F6966" w:rsidP="008C68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Treatment</w:t>
            </w:r>
          </w:p>
        </w:tc>
        <w:tc>
          <w:tcPr>
            <w:tcW w:w="1559" w:type="dxa"/>
            <w:vAlign w:val="center"/>
          </w:tcPr>
          <w:p w:rsidR="000F2745" w:rsidRPr="00B802E2" w:rsidRDefault="00430606" w:rsidP="008C68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Hyperglycemia</w:t>
            </w:r>
            <w:r w:rsidR="000E3443"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(H)</w:t>
            </w:r>
            <w:r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/diabetes</w:t>
            </w:r>
            <w:r w:rsidR="004F6966"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</w:t>
            </w:r>
            <w:r w:rsidR="005F67F8"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(DM) </w:t>
            </w:r>
            <w:r w:rsidR="004F6966"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in parents of </w:t>
            </w:r>
            <w:r w:rsidR="00114383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the </w:t>
            </w:r>
            <w:r w:rsidR="004F6966" w:rsidRPr="00B802E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patient</w:t>
            </w:r>
          </w:p>
        </w:tc>
      </w:tr>
      <w:tr w:rsidR="00380206" w:rsidRPr="00380206" w:rsidTr="00CF793C">
        <w:trPr>
          <w:jc w:val="center"/>
        </w:trPr>
        <w:tc>
          <w:tcPr>
            <w:tcW w:w="988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#1</w:t>
            </w:r>
          </w:p>
        </w:tc>
        <w:tc>
          <w:tcPr>
            <w:tcW w:w="992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</w:t>
            </w:r>
          </w:p>
        </w:tc>
        <w:tc>
          <w:tcPr>
            <w:tcW w:w="846" w:type="dxa"/>
            <w:vAlign w:val="center"/>
          </w:tcPr>
          <w:p w:rsidR="000F2745" w:rsidRPr="00B802E2" w:rsidRDefault="00C26DE2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5.6</w:t>
            </w:r>
          </w:p>
        </w:tc>
        <w:tc>
          <w:tcPr>
            <w:tcW w:w="997" w:type="dxa"/>
            <w:vAlign w:val="center"/>
          </w:tcPr>
          <w:p w:rsidR="000F2745" w:rsidRPr="00B802E2" w:rsidRDefault="008C67D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iabetes</w:t>
            </w:r>
          </w:p>
        </w:tc>
        <w:tc>
          <w:tcPr>
            <w:tcW w:w="1349" w:type="dxa"/>
            <w:vAlign w:val="center"/>
          </w:tcPr>
          <w:p w:rsidR="000F2745" w:rsidRPr="00B802E2" w:rsidRDefault="001C5E71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2.7</w:t>
            </w:r>
          </w:p>
        </w:tc>
        <w:tc>
          <w:tcPr>
            <w:tcW w:w="919" w:type="dxa"/>
            <w:vAlign w:val="center"/>
          </w:tcPr>
          <w:p w:rsidR="000F2745" w:rsidRPr="00B802E2" w:rsidRDefault="00AA6B5F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.4</w:t>
            </w:r>
          </w:p>
        </w:tc>
        <w:tc>
          <w:tcPr>
            <w:tcW w:w="1559" w:type="dxa"/>
            <w:vAlign w:val="center"/>
          </w:tcPr>
          <w:p w:rsidR="000F2745" w:rsidRPr="00B802E2" w:rsidRDefault="00566E06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0F2745" w:rsidRPr="00B802E2" w:rsidRDefault="00440588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</w:t>
            </w:r>
            <w:r w:rsidR="00380206"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tformin</w:t>
            </w:r>
          </w:p>
        </w:tc>
        <w:tc>
          <w:tcPr>
            <w:tcW w:w="1559" w:type="dxa"/>
            <w:vAlign w:val="center"/>
          </w:tcPr>
          <w:p w:rsidR="000F2745" w:rsidRPr="00B802E2" w:rsidRDefault="00440588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</w:t>
            </w:r>
            <w:r w:rsidR="00430606"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other</w:t>
            </w:r>
            <w:r w:rsidR="005F67F8"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DM</w:t>
            </w:r>
          </w:p>
        </w:tc>
      </w:tr>
      <w:tr w:rsidR="00380206" w:rsidRPr="00380206" w:rsidTr="00CF793C">
        <w:trPr>
          <w:jc w:val="center"/>
        </w:trPr>
        <w:tc>
          <w:tcPr>
            <w:tcW w:w="988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#2</w:t>
            </w:r>
          </w:p>
        </w:tc>
        <w:tc>
          <w:tcPr>
            <w:tcW w:w="992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</w:t>
            </w:r>
          </w:p>
        </w:tc>
        <w:tc>
          <w:tcPr>
            <w:tcW w:w="846" w:type="dxa"/>
            <w:vAlign w:val="center"/>
          </w:tcPr>
          <w:p w:rsidR="000F2745" w:rsidRPr="00B802E2" w:rsidRDefault="0010527B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.9</w:t>
            </w:r>
          </w:p>
        </w:tc>
        <w:tc>
          <w:tcPr>
            <w:tcW w:w="997" w:type="dxa"/>
            <w:vAlign w:val="center"/>
          </w:tcPr>
          <w:p w:rsidR="000F2745" w:rsidRPr="00B802E2" w:rsidRDefault="008C67D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FG</w:t>
            </w:r>
          </w:p>
        </w:tc>
        <w:tc>
          <w:tcPr>
            <w:tcW w:w="1349" w:type="dxa"/>
            <w:vAlign w:val="center"/>
          </w:tcPr>
          <w:p w:rsidR="000F2745" w:rsidRPr="00B802E2" w:rsidRDefault="001C5E71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.2</w:t>
            </w:r>
          </w:p>
        </w:tc>
        <w:tc>
          <w:tcPr>
            <w:tcW w:w="919" w:type="dxa"/>
            <w:vAlign w:val="center"/>
          </w:tcPr>
          <w:p w:rsidR="000F2745" w:rsidRPr="00B802E2" w:rsidRDefault="00AA6B5F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.1</w:t>
            </w:r>
          </w:p>
        </w:tc>
        <w:tc>
          <w:tcPr>
            <w:tcW w:w="1559" w:type="dxa"/>
            <w:vAlign w:val="center"/>
          </w:tcPr>
          <w:p w:rsidR="000F2745" w:rsidRPr="00B802E2" w:rsidRDefault="00566E06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0F2745" w:rsidRPr="00B802E2" w:rsidRDefault="00440588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iet</w:t>
            </w:r>
          </w:p>
        </w:tc>
        <w:tc>
          <w:tcPr>
            <w:tcW w:w="1559" w:type="dxa"/>
            <w:vAlign w:val="center"/>
          </w:tcPr>
          <w:p w:rsidR="000F2745" w:rsidRPr="00B802E2" w:rsidRDefault="00430606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o</w:t>
            </w:r>
          </w:p>
        </w:tc>
      </w:tr>
      <w:tr w:rsidR="00380206" w:rsidRPr="00380206" w:rsidTr="00CF793C">
        <w:trPr>
          <w:jc w:val="center"/>
        </w:trPr>
        <w:tc>
          <w:tcPr>
            <w:tcW w:w="988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#3</w:t>
            </w:r>
          </w:p>
        </w:tc>
        <w:tc>
          <w:tcPr>
            <w:tcW w:w="992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</w:t>
            </w:r>
          </w:p>
        </w:tc>
        <w:tc>
          <w:tcPr>
            <w:tcW w:w="846" w:type="dxa"/>
            <w:vAlign w:val="center"/>
          </w:tcPr>
          <w:p w:rsidR="000F2745" w:rsidRPr="00B802E2" w:rsidRDefault="0010527B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.9</w:t>
            </w:r>
          </w:p>
        </w:tc>
        <w:tc>
          <w:tcPr>
            <w:tcW w:w="997" w:type="dxa"/>
            <w:vAlign w:val="center"/>
          </w:tcPr>
          <w:p w:rsidR="000F2745" w:rsidRPr="00B802E2" w:rsidRDefault="008C67D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FG</w:t>
            </w:r>
          </w:p>
        </w:tc>
        <w:tc>
          <w:tcPr>
            <w:tcW w:w="1349" w:type="dxa"/>
            <w:vAlign w:val="center"/>
          </w:tcPr>
          <w:p w:rsidR="000F2745" w:rsidRPr="00B802E2" w:rsidRDefault="001C5E71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.1</w:t>
            </w:r>
          </w:p>
        </w:tc>
        <w:tc>
          <w:tcPr>
            <w:tcW w:w="919" w:type="dxa"/>
            <w:vAlign w:val="center"/>
          </w:tcPr>
          <w:p w:rsidR="000F2745" w:rsidRPr="00B802E2" w:rsidRDefault="00AA6B5F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.6</w:t>
            </w:r>
          </w:p>
        </w:tc>
        <w:tc>
          <w:tcPr>
            <w:tcW w:w="1559" w:type="dxa"/>
            <w:vAlign w:val="center"/>
          </w:tcPr>
          <w:p w:rsidR="000F2745" w:rsidRPr="00B802E2" w:rsidRDefault="00566E06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0F2745" w:rsidRPr="00B802E2" w:rsidRDefault="00440588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iet</w:t>
            </w:r>
          </w:p>
        </w:tc>
        <w:tc>
          <w:tcPr>
            <w:tcW w:w="1559" w:type="dxa"/>
            <w:vAlign w:val="center"/>
          </w:tcPr>
          <w:p w:rsidR="000F2745" w:rsidRPr="00B802E2" w:rsidRDefault="00016FEC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ther-H</w:t>
            </w:r>
          </w:p>
        </w:tc>
      </w:tr>
      <w:tr w:rsidR="00380206" w:rsidRPr="00380206" w:rsidTr="00CF793C">
        <w:trPr>
          <w:jc w:val="center"/>
        </w:trPr>
        <w:tc>
          <w:tcPr>
            <w:tcW w:w="988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#4</w:t>
            </w:r>
          </w:p>
        </w:tc>
        <w:tc>
          <w:tcPr>
            <w:tcW w:w="992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</w:t>
            </w:r>
          </w:p>
        </w:tc>
        <w:tc>
          <w:tcPr>
            <w:tcW w:w="846" w:type="dxa"/>
            <w:vAlign w:val="center"/>
          </w:tcPr>
          <w:p w:rsidR="000F2745" w:rsidRPr="00B802E2" w:rsidRDefault="0010527B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9.2</w:t>
            </w:r>
          </w:p>
        </w:tc>
        <w:tc>
          <w:tcPr>
            <w:tcW w:w="997" w:type="dxa"/>
            <w:vAlign w:val="center"/>
          </w:tcPr>
          <w:p w:rsidR="000F2745" w:rsidRPr="00B802E2" w:rsidRDefault="008C67D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FG</w:t>
            </w:r>
          </w:p>
        </w:tc>
        <w:tc>
          <w:tcPr>
            <w:tcW w:w="1349" w:type="dxa"/>
            <w:vAlign w:val="center"/>
          </w:tcPr>
          <w:p w:rsidR="000F2745" w:rsidRPr="00B802E2" w:rsidRDefault="001C5E71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.2</w:t>
            </w:r>
          </w:p>
        </w:tc>
        <w:tc>
          <w:tcPr>
            <w:tcW w:w="919" w:type="dxa"/>
            <w:vAlign w:val="center"/>
          </w:tcPr>
          <w:p w:rsidR="000F2745" w:rsidRPr="00B802E2" w:rsidRDefault="00AA6B5F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.8</w:t>
            </w:r>
          </w:p>
        </w:tc>
        <w:tc>
          <w:tcPr>
            <w:tcW w:w="1559" w:type="dxa"/>
            <w:vAlign w:val="center"/>
          </w:tcPr>
          <w:p w:rsidR="00566E06" w:rsidRPr="00B802E2" w:rsidRDefault="00566E06" w:rsidP="00CF793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gA deficiency,</w:t>
            </w:r>
          </w:p>
          <w:p w:rsidR="000F2745" w:rsidRPr="00B802E2" w:rsidRDefault="00566E06" w:rsidP="00CF793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vesicoureteral</w:t>
            </w:r>
            <w:proofErr w:type="spellEnd"/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reflux, kidney cyst, tachycardia, heart defect</w:t>
            </w:r>
          </w:p>
        </w:tc>
        <w:tc>
          <w:tcPr>
            <w:tcW w:w="1134" w:type="dxa"/>
            <w:vAlign w:val="center"/>
          </w:tcPr>
          <w:p w:rsidR="000F2745" w:rsidRPr="00B802E2" w:rsidRDefault="00440588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iet</w:t>
            </w:r>
          </w:p>
        </w:tc>
        <w:tc>
          <w:tcPr>
            <w:tcW w:w="1559" w:type="dxa"/>
            <w:vAlign w:val="center"/>
          </w:tcPr>
          <w:p w:rsidR="000F2745" w:rsidRPr="00B802E2" w:rsidRDefault="00016FEC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o</w:t>
            </w:r>
          </w:p>
        </w:tc>
      </w:tr>
      <w:tr w:rsidR="00380206" w:rsidRPr="00380206" w:rsidTr="00CF793C">
        <w:trPr>
          <w:jc w:val="center"/>
        </w:trPr>
        <w:tc>
          <w:tcPr>
            <w:tcW w:w="988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#5</w:t>
            </w:r>
          </w:p>
        </w:tc>
        <w:tc>
          <w:tcPr>
            <w:tcW w:w="992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</w:t>
            </w:r>
          </w:p>
        </w:tc>
        <w:tc>
          <w:tcPr>
            <w:tcW w:w="846" w:type="dxa"/>
            <w:vAlign w:val="center"/>
          </w:tcPr>
          <w:p w:rsidR="000F2745" w:rsidRPr="00B802E2" w:rsidRDefault="0010527B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.1</w:t>
            </w:r>
          </w:p>
        </w:tc>
        <w:tc>
          <w:tcPr>
            <w:tcW w:w="997" w:type="dxa"/>
            <w:vAlign w:val="center"/>
          </w:tcPr>
          <w:p w:rsidR="000F2745" w:rsidRPr="00B802E2" w:rsidRDefault="008C67D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FG</w:t>
            </w:r>
          </w:p>
        </w:tc>
        <w:tc>
          <w:tcPr>
            <w:tcW w:w="1349" w:type="dxa"/>
            <w:vAlign w:val="center"/>
          </w:tcPr>
          <w:p w:rsidR="000F2745" w:rsidRPr="00B802E2" w:rsidRDefault="001C5E71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1</w:t>
            </w:r>
          </w:p>
        </w:tc>
        <w:tc>
          <w:tcPr>
            <w:tcW w:w="919" w:type="dxa"/>
            <w:vAlign w:val="center"/>
          </w:tcPr>
          <w:p w:rsidR="000F2745" w:rsidRPr="00B802E2" w:rsidRDefault="00AA6B5F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.1</w:t>
            </w:r>
          </w:p>
        </w:tc>
        <w:tc>
          <w:tcPr>
            <w:tcW w:w="1559" w:type="dxa"/>
            <w:vAlign w:val="center"/>
          </w:tcPr>
          <w:p w:rsidR="000F2745" w:rsidRPr="00B802E2" w:rsidRDefault="00566E06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0F2745" w:rsidRPr="00B802E2" w:rsidRDefault="00440588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iet</w:t>
            </w:r>
          </w:p>
        </w:tc>
        <w:tc>
          <w:tcPr>
            <w:tcW w:w="1559" w:type="dxa"/>
            <w:vAlign w:val="center"/>
          </w:tcPr>
          <w:p w:rsidR="000F2745" w:rsidRPr="00B802E2" w:rsidRDefault="00016FEC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o</w:t>
            </w:r>
          </w:p>
        </w:tc>
      </w:tr>
      <w:tr w:rsidR="00380206" w:rsidRPr="00380206" w:rsidTr="00CF793C">
        <w:trPr>
          <w:jc w:val="center"/>
        </w:trPr>
        <w:tc>
          <w:tcPr>
            <w:tcW w:w="988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#</w:t>
            </w:r>
            <w:r w:rsidR="00A37ED3"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</w:t>
            </w:r>
          </w:p>
        </w:tc>
        <w:tc>
          <w:tcPr>
            <w:tcW w:w="846" w:type="dxa"/>
            <w:vAlign w:val="center"/>
          </w:tcPr>
          <w:p w:rsidR="000F2745" w:rsidRPr="00B802E2" w:rsidRDefault="0010527B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7.3</w:t>
            </w:r>
          </w:p>
        </w:tc>
        <w:tc>
          <w:tcPr>
            <w:tcW w:w="997" w:type="dxa"/>
            <w:vAlign w:val="center"/>
          </w:tcPr>
          <w:p w:rsidR="000F2745" w:rsidRPr="00B802E2" w:rsidRDefault="008C67D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iabetes</w:t>
            </w:r>
          </w:p>
        </w:tc>
        <w:tc>
          <w:tcPr>
            <w:tcW w:w="1349" w:type="dxa"/>
            <w:vAlign w:val="center"/>
          </w:tcPr>
          <w:p w:rsidR="000F2745" w:rsidRPr="00B802E2" w:rsidRDefault="001C5E71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7.2</w:t>
            </w:r>
          </w:p>
        </w:tc>
        <w:tc>
          <w:tcPr>
            <w:tcW w:w="919" w:type="dxa"/>
            <w:vAlign w:val="center"/>
          </w:tcPr>
          <w:p w:rsidR="000F2745" w:rsidRPr="00B802E2" w:rsidRDefault="00AA6B5F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.4</w:t>
            </w:r>
          </w:p>
        </w:tc>
        <w:tc>
          <w:tcPr>
            <w:tcW w:w="1559" w:type="dxa"/>
            <w:vAlign w:val="center"/>
          </w:tcPr>
          <w:p w:rsidR="000F2745" w:rsidRPr="00B802E2" w:rsidRDefault="00566E06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0F2745" w:rsidRPr="00B802E2" w:rsidRDefault="00F05DF9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UR</w:t>
            </w:r>
          </w:p>
        </w:tc>
        <w:tc>
          <w:tcPr>
            <w:tcW w:w="1559" w:type="dxa"/>
            <w:vAlign w:val="center"/>
          </w:tcPr>
          <w:p w:rsidR="000F2745" w:rsidRPr="00B802E2" w:rsidRDefault="00016FEC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ther and father- DM</w:t>
            </w:r>
          </w:p>
        </w:tc>
      </w:tr>
      <w:tr w:rsidR="00380206" w:rsidRPr="00380206" w:rsidTr="00752DC6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#</w:t>
            </w:r>
            <w:r w:rsidR="00A37ED3"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</w:t>
            </w:r>
          </w:p>
        </w:tc>
        <w:tc>
          <w:tcPr>
            <w:tcW w:w="846" w:type="dxa"/>
            <w:vAlign w:val="center"/>
          </w:tcPr>
          <w:p w:rsidR="000F2745" w:rsidRPr="00B802E2" w:rsidRDefault="0010527B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.5</w:t>
            </w:r>
          </w:p>
        </w:tc>
        <w:tc>
          <w:tcPr>
            <w:tcW w:w="997" w:type="dxa"/>
            <w:vAlign w:val="center"/>
          </w:tcPr>
          <w:p w:rsidR="000F2745" w:rsidRPr="00B802E2" w:rsidRDefault="008C67D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iabetes</w:t>
            </w:r>
          </w:p>
        </w:tc>
        <w:tc>
          <w:tcPr>
            <w:tcW w:w="1349" w:type="dxa"/>
            <w:vAlign w:val="center"/>
          </w:tcPr>
          <w:p w:rsidR="000F2745" w:rsidRPr="00B802E2" w:rsidRDefault="001C5E71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.1</w:t>
            </w:r>
          </w:p>
        </w:tc>
        <w:tc>
          <w:tcPr>
            <w:tcW w:w="919" w:type="dxa"/>
            <w:vAlign w:val="center"/>
          </w:tcPr>
          <w:p w:rsidR="000F2745" w:rsidRPr="00B802E2" w:rsidRDefault="00AA6B5F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.0</w:t>
            </w:r>
          </w:p>
        </w:tc>
        <w:tc>
          <w:tcPr>
            <w:tcW w:w="1559" w:type="dxa"/>
            <w:vAlign w:val="center"/>
          </w:tcPr>
          <w:p w:rsidR="000F2745" w:rsidRPr="00B802E2" w:rsidRDefault="006072B9" w:rsidP="00CF793C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ashimoto disease, sc</w:t>
            </w:r>
            <w:r w:rsidR="00566E06"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oliosis</w:t>
            </w:r>
          </w:p>
        </w:tc>
        <w:tc>
          <w:tcPr>
            <w:tcW w:w="1134" w:type="dxa"/>
            <w:vAlign w:val="center"/>
          </w:tcPr>
          <w:p w:rsidR="000F2745" w:rsidRPr="00B802E2" w:rsidRDefault="00440588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nsulin</w:t>
            </w:r>
          </w:p>
        </w:tc>
        <w:tc>
          <w:tcPr>
            <w:tcW w:w="1559" w:type="dxa"/>
            <w:vAlign w:val="center"/>
          </w:tcPr>
          <w:p w:rsidR="000F2745" w:rsidRPr="00B802E2" w:rsidRDefault="001B634B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ther-</w:t>
            </w:r>
            <w:r w:rsidR="00CF2001"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</w:t>
            </w: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M</w:t>
            </w:r>
          </w:p>
        </w:tc>
      </w:tr>
      <w:tr w:rsidR="00380206" w:rsidRPr="00380206" w:rsidTr="00752DC6">
        <w:trPr>
          <w:trHeight w:val="665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#</w:t>
            </w:r>
            <w:r w:rsidR="00A37ED3"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F2745" w:rsidRPr="00B802E2" w:rsidRDefault="000F274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</w:t>
            </w:r>
          </w:p>
        </w:tc>
        <w:tc>
          <w:tcPr>
            <w:tcW w:w="846" w:type="dxa"/>
            <w:vAlign w:val="center"/>
          </w:tcPr>
          <w:p w:rsidR="000F2745" w:rsidRPr="00B802E2" w:rsidRDefault="0010527B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.5</w:t>
            </w:r>
          </w:p>
        </w:tc>
        <w:tc>
          <w:tcPr>
            <w:tcW w:w="997" w:type="dxa"/>
            <w:vAlign w:val="center"/>
          </w:tcPr>
          <w:p w:rsidR="000F2745" w:rsidRPr="00B802E2" w:rsidRDefault="008C67D5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Diabetes</w:t>
            </w:r>
          </w:p>
        </w:tc>
        <w:tc>
          <w:tcPr>
            <w:tcW w:w="1349" w:type="dxa"/>
            <w:vAlign w:val="center"/>
          </w:tcPr>
          <w:p w:rsidR="000F2745" w:rsidRPr="00B802E2" w:rsidRDefault="001C5E71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.2</w:t>
            </w:r>
          </w:p>
        </w:tc>
        <w:tc>
          <w:tcPr>
            <w:tcW w:w="919" w:type="dxa"/>
            <w:vAlign w:val="center"/>
          </w:tcPr>
          <w:p w:rsidR="000F2745" w:rsidRPr="00B802E2" w:rsidRDefault="00AA6B5F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.8</w:t>
            </w:r>
          </w:p>
        </w:tc>
        <w:tc>
          <w:tcPr>
            <w:tcW w:w="1559" w:type="dxa"/>
            <w:vAlign w:val="center"/>
          </w:tcPr>
          <w:p w:rsidR="000F2745" w:rsidRPr="00B802E2" w:rsidRDefault="00440588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</w:t>
            </w:r>
            <w:r w:rsidR="00FB2B42"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art defect</w:t>
            </w:r>
          </w:p>
        </w:tc>
        <w:tc>
          <w:tcPr>
            <w:tcW w:w="1134" w:type="dxa"/>
            <w:vAlign w:val="center"/>
          </w:tcPr>
          <w:p w:rsidR="000F2745" w:rsidRPr="00B802E2" w:rsidRDefault="00440588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</w:t>
            </w:r>
            <w:r w:rsidR="00F05DF9"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tformin, </w:t>
            </w: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</w:t>
            </w:r>
            <w:r w:rsidR="00F05DF9"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sulin</w:t>
            </w:r>
          </w:p>
        </w:tc>
        <w:tc>
          <w:tcPr>
            <w:tcW w:w="1559" w:type="dxa"/>
            <w:vAlign w:val="center"/>
          </w:tcPr>
          <w:p w:rsidR="000F2745" w:rsidRPr="00B802E2" w:rsidRDefault="001B634B" w:rsidP="00CF79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B802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ather-DM</w:t>
            </w:r>
          </w:p>
        </w:tc>
      </w:tr>
    </w:tbl>
    <w:p w:rsidR="00B802E2" w:rsidRDefault="00B802E2" w:rsidP="00B802E2">
      <w:pPr>
        <w:rPr>
          <w:rFonts w:ascii="Times New Roman" w:hAnsi="Times New Roman" w:cs="Times New Roman"/>
          <w:sz w:val="20"/>
          <w:szCs w:val="24"/>
          <w:lang w:val="en-US"/>
        </w:rPr>
      </w:pPr>
    </w:p>
    <w:p w:rsidR="00814215" w:rsidRDefault="00B802E2" w:rsidP="00B802E2">
      <w:pPr>
        <w:rPr>
          <w:rFonts w:ascii="Times New Roman" w:hAnsi="Times New Roman" w:cs="Times New Roman"/>
          <w:szCs w:val="24"/>
          <w:lang w:val="en-US"/>
        </w:rPr>
      </w:pPr>
      <w:r w:rsidRPr="008C6867">
        <w:rPr>
          <w:rFonts w:ascii="Times New Roman" w:hAnsi="Times New Roman" w:cs="Times New Roman"/>
          <w:b/>
          <w:szCs w:val="24"/>
          <w:lang w:val="en-US"/>
        </w:rPr>
        <w:t>IFG</w:t>
      </w:r>
      <w:r w:rsidRPr="00205648">
        <w:rPr>
          <w:rFonts w:ascii="Times New Roman" w:hAnsi="Times New Roman" w:cs="Times New Roman"/>
          <w:szCs w:val="24"/>
          <w:lang w:val="en-US"/>
        </w:rPr>
        <w:t xml:space="preserve"> – impaired fasting </w:t>
      </w:r>
      <w:proofErr w:type="spellStart"/>
      <w:r w:rsidRPr="00205648">
        <w:rPr>
          <w:rFonts w:ascii="Times New Roman" w:hAnsi="Times New Roman" w:cs="Times New Roman"/>
          <w:szCs w:val="24"/>
          <w:lang w:val="en-US"/>
        </w:rPr>
        <w:t>glycemia</w:t>
      </w:r>
      <w:proofErr w:type="spellEnd"/>
      <w:r w:rsidRPr="00205648">
        <w:rPr>
          <w:rFonts w:ascii="Times New Roman" w:hAnsi="Times New Roman" w:cs="Times New Roman"/>
          <w:szCs w:val="24"/>
          <w:lang w:val="en-US"/>
        </w:rPr>
        <w:t>;</w:t>
      </w:r>
      <w:r w:rsidRPr="008C6867">
        <w:rPr>
          <w:rFonts w:ascii="Times New Roman" w:hAnsi="Times New Roman" w:cs="Times New Roman"/>
          <w:b/>
          <w:szCs w:val="24"/>
          <w:lang w:val="en-US"/>
        </w:rPr>
        <w:t xml:space="preserve"> SUR</w:t>
      </w:r>
      <w:r w:rsidRPr="00205648">
        <w:rPr>
          <w:rFonts w:ascii="Times New Roman" w:hAnsi="Times New Roman" w:cs="Times New Roman"/>
          <w:szCs w:val="24"/>
          <w:lang w:val="en-US"/>
        </w:rPr>
        <w:t xml:space="preserve"> – </w:t>
      </w:r>
      <w:proofErr w:type="spellStart"/>
      <w:r w:rsidRPr="00205648">
        <w:rPr>
          <w:rFonts w:ascii="Times New Roman" w:hAnsi="Times New Roman" w:cs="Times New Roman"/>
          <w:szCs w:val="24"/>
          <w:lang w:val="en-US"/>
        </w:rPr>
        <w:t>sulphonylurea</w:t>
      </w:r>
      <w:proofErr w:type="spellEnd"/>
      <w:r w:rsidRPr="00205648">
        <w:rPr>
          <w:rFonts w:ascii="Times New Roman" w:hAnsi="Times New Roman" w:cs="Times New Roman"/>
          <w:szCs w:val="24"/>
          <w:lang w:val="en-US"/>
        </w:rPr>
        <w:t xml:space="preserve">; </w:t>
      </w:r>
      <w:r w:rsidRPr="008C6867">
        <w:rPr>
          <w:rFonts w:ascii="Times New Roman" w:hAnsi="Times New Roman" w:cs="Times New Roman"/>
          <w:b/>
          <w:szCs w:val="24"/>
          <w:lang w:val="en-US"/>
        </w:rPr>
        <w:t>GDM</w:t>
      </w:r>
      <w:r w:rsidRPr="00205648">
        <w:rPr>
          <w:rFonts w:ascii="Times New Roman" w:hAnsi="Times New Roman" w:cs="Times New Roman"/>
          <w:szCs w:val="24"/>
          <w:lang w:val="en-US"/>
        </w:rPr>
        <w:t>-gestational diabetes mellitus</w:t>
      </w:r>
      <w:r w:rsidR="00814215">
        <w:rPr>
          <w:rFonts w:ascii="Times New Roman" w:hAnsi="Times New Roman" w:cs="Times New Roman"/>
          <w:szCs w:val="24"/>
          <w:lang w:val="en-US"/>
        </w:rPr>
        <w:br w:type="page"/>
      </w:r>
    </w:p>
    <w:p w:rsidR="00814215" w:rsidRDefault="00814215" w:rsidP="008142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421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1:</w:t>
      </w:r>
      <w:r w:rsidRPr="00814215">
        <w:rPr>
          <w:rFonts w:ascii="Times New Roman" w:hAnsi="Times New Roman" w:cs="Times New Roman"/>
          <w:sz w:val="24"/>
          <w:szCs w:val="24"/>
          <w:lang w:val="en-US"/>
        </w:rPr>
        <w:t xml:space="preserve"> Pedigrees of families with heterozygou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nts who were identified in discovery </w:t>
      </w:r>
      <w:r w:rsidRPr="00814215">
        <w:rPr>
          <w:rFonts w:ascii="Times New Roman" w:hAnsi="Times New Roman" w:cs="Times New Roman"/>
          <w:sz w:val="24"/>
          <w:szCs w:val="24"/>
          <w:lang w:val="en-US"/>
        </w:rPr>
        <w:t xml:space="preserve">cohort. Genotype is shown underneath each symbol; M and 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cate mutant and </w:t>
      </w:r>
      <w:r w:rsidRPr="00814215">
        <w:rPr>
          <w:rFonts w:ascii="Times New Roman" w:hAnsi="Times New Roman" w:cs="Times New Roman"/>
          <w:sz w:val="24"/>
          <w:szCs w:val="24"/>
          <w:lang w:val="en-US"/>
        </w:rPr>
        <w:t xml:space="preserve">wild-type alleles, respectively.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14215">
        <w:rPr>
          <w:rFonts w:ascii="Times New Roman" w:hAnsi="Times New Roman" w:cs="Times New Roman"/>
          <w:sz w:val="24"/>
          <w:szCs w:val="24"/>
          <w:lang w:val="en-US"/>
        </w:rPr>
        <w:t xml:space="preserve">elow 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genotype, </w:t>
      </w:r>
      <w:r w:rsidRPr="00814215">
        <w:rPr>
          <w:rFonts w:ascii="Times New Roman" w:hAnsi="Times New Roman" w:cs="Times New Roman"/>
          <w:sz w:val="24"/>
          <w:szCs w:val="24"/>
          <w:lang w:val="en-US"/>
        </w:rPr>
        <w:t>age of d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etes onset in years, duration </w:t>
      </w:r>
      <w:r w:rsidRPr="00814215">
        <w:rPr>
          <w:rFonts w:ascii="Times New Roman" w:hAnsi="Times New Roman" w:cs="Times New Roman"/>
          <w:sz w:val="24"/>
          <w:szCs w:val="24"/>
          <w:lang w:val="en-US"/>
        </w:rPr>
        <w:t>in years. Squares represent male fami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mbers, and circles represent </w:t>
      </w:r>
      <w:r w:rsidRPr="00814215">
        <w:rPr>
          <w:rFonts w:ascii="Times New Roman" w:hAnsi="Times New Roman" w:cs="Times New Roman"/>
          <w:sz w:val="24"/>
          <w:szCs w:val="24"/>
          <w:lang w:val="en-US"/>
        </w:rPr>
        <w:t>female sex. Black-filled symbols denote patients with diabetes, an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row denotes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ban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Pr="00814215">
        <w:rPr>
          <w:rFonts w:ascii="Times New Roman" w:hAnsi="Times New Roman" w:cs="Times New Roman"/>
          <w:sz w:val="24"/>
          <w:szCs w:val="24"/>
          <w:lang w:val="en-US"/>
        </w:rPr>
        <w:t xml:space="preserve">family. </w:t>
      </w:r>
    </w:p>
    <w:p w:rsidR="00814215" w:rsidRPr="00814215" w:rsidRDefault="00814215" w:rsidP="0081421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58240" behindDoc="0" locked="0" layoutInCell="1" allowOverlap="1" wp14:anchorId="4591822D" wp14:editId="7A3BC885">
            <wp:simplePos x="0" y="0"/>
            <wp:positionH relativeFrom="column">
              <wp:posOffset>-241113</wp:posOffset>
            </wp:positionH>
            <wp:positionV relativeFrom="paragraph">
              <wp:posOffset>2540</wp:posOffset>
            </wp:positionV>
            <wp:extent cx="6559200" cy="4557600"/>
            <wp:effectExtent l="0" t="0" r="0" b="0"/>
            <wp:wrapNone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SI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9200" cy="45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77594" w:rsidRPr="00775A3E" w:rsidRDefault="00477594">
      <w:pPr>
        <w:rPr>
          <w:rFonts w:ascii="Times New Roman" w:hAnsi="Times New Roman" w:cs="Times New Roman"/>
          <w:szCs w:val="24"/>
          <w:lang w:val="en-US"/>
        </w:rPr>
      </w:pPr>
      <w:bookmarkStart w:id="0" w:name="_GoBack"/>
      <w:bookmarkEnd w:id="0"/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7594" w:rsidRDefault="00477594">
      <w:pPr>
        <w:rPr>
          <w:rFonts w:ascii="Times New Roman" w:hAnsi="Times New Roman" w:cs="Times New Roman"/>
          <w:sz w:val="24"/>
          <w:szCs w:val="24"/>
          <w:lang w:val="en-US"/>
        </w:rPr>
        <w:sectPr w:rsidR="0047759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2233"/>
        <w:tblW w:w="146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755"/>
        <w:gridCol w:w="1321"/>
        <w:gridCol w:w="3422"/>
        <w:gridCol w:w="1080"/>
        <w:gridCol w:w="1179"/>
        <w:gridCol w:w="910"/>
        <w:gridCol w:w="930"/>
        <w:gridCol w:w="1030"/>
        <w:gridCol w:w="1030"/>
        <w:gridCol w:w="1615"/>
      </w:tblGrid>
      <w:tr w:rsidR="00477594" w:rsidRPr="00477594" w:rsidTr="00477594">
        <w:trPr>
          <w:trHeight w:val="355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lastRenderedPageBreak/>
              <w:t>Chromosome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oordinates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Gene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Exonic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function</w:t>
            </w:r>
            <w:proofErr w:type="spellEnd"/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SNV/AA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hang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dbSNP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linVar_DIS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SIFT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onverted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rankscore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SIFT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rediction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PROVEAN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onverted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rankscore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PROVEAN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rediction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onservativeness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analysis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</w:tr>
      <w:tr w:rsidR="00477594" w:rsidRPr="00477594" w:rsidTr="00477594">
        <w:trPr>
          <w:trHeight w:val="1067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hr6:11721516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FX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onsynonymous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NV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M_173560:EX:5:c.581G&gt;A:p.Gly194Gl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2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G.gorilla</w:t>
            </w: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:G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M.musculus</w:t>
            </w: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:G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</w:p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C.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lupus</w:t>
            </w: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:G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(CONSERVED)</w:t>
            </w:r>
          </w:p>
        </w:tc>
      </w:tr>
      <w:tr w:rsidR="00477594" w:rsidRPr="00477594" w:rsidTr="00477594">
        <w:trPr>
          <w:trHeight w:val="12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hr6:11720353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FX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ynonymous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NV (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lice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region)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M_173560:EX:4:c.507A&gt;T:p.Thr169T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s15106797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G.gorilla</w:t>
            </w: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:A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M.musculus</w:t>
            </w: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:A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</w:p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C.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lupus</w:t>
            </w: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:A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(CONSERVED)</w:t>
            </w:r>
          </w:p>
        </w:tc>
      </w:tr>
      <w:tr w:rsidR="00477594" w:rsidRPr="00775A3E" w:rsidTr="00477594">
        <w:trPr>
          <w:trHeight w:val="1231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hr6:11725008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FX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onsynonymous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NV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M_173560:EX:18:c.2561C&gt;T:p.Ser854Le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rs20152268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onogenic diabetes, Mitchell-Riley syndrom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6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775A3E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75A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G.gorilla</w:t>
            </w:r>
            <w:r w:rsidRPr="00775A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:C</w:t>
            </w:r>
            <w:proofErr w:type="spellEnd"/>
            <w:r w:rsidRPr="00775A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; </w:t>
            </w:r>
            <w:proofErr w:type="spellStart"/>
            <w:r w:rsidRPr="00775A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.musculus</w:t>
            </w:r>
            <w:r w:rsidRPr="00775A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G</w:t>
            </w:r>
            <w:proofErr w:type="spellEnd"/>
            <w:r w:rsidRPr="00775A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; </w:t>
            </w:r>
          </w:p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. lupus</w:t>
            </w: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:  no such exon </w:t>
            </w:r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(NOT CONSERVED)</w:t>
            </w:r>
          </w:p>
        </w:tc>
      </w:tr>
      <w:tr w:rsidR="00477594" w:rsidRPr="00477594" w:rsidTr="00477594">
        <w:trPr>
          <w:trHeight w:val="11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hr20:2149297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KX2.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onsynonymous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NV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M_002509:EX:2:c.413C&gt;A:p.Ala138Gl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G.gorilla</w:t>
            </w: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:A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M.musculus</w:t>
            </w: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:A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; </w:t>
            </w:r>
          </w:p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C.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lupus</w:t>
            </w: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:A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(CONSERVED)</w:t>
            </w:r>
          </w:p>
        </w:tc>
      </w:tr>
      <w:tr w:rsidR="00477594" w:rsidRPr="00477594" w:rsidTr="00477594">
        <w:trPr>
          <w:trHeight w:val="104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hr4:8541884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KX6.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onsynonymous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SNV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M_006168:EX:1:c.540C&gt;G:p.Ser180Ar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.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6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D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7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7594" w:rsidRPr="00775A3E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775A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G.gorilla</w:t>
            </w:r>
            <w:r w:rsidRPr="00775A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:C</w:t>
            </w:r>
            <w:proofErr w:type="spellEnd"/>
            <w:r w:rsidRPr="00775A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; </w:t>
            </w:r>
            <w:proofErr w:type="spellStart"/>
            <w:r w:rsidRPr="00775A3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.musculus</w:t>
            </w:r>
            <w:r w:rsidRPr="00775A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:C</w:t>
            </w:r>
            <w:proofErr w:type="spellEnd"/>
            <w:r w:rsidRPr="00775A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; </w:t>
            </w:r>
          </w:p>
          <w:p w:rsidR="00477594" w:rsidRPr="00477594" w:rsidRDefault="00477594" w:rsidP="004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 xml:space="preserve">C. </w:t>
            </w:r>
            <w:proofErr w:type="spellStart"/>
            <w:r w:rsidRPr="00477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lupus</w:t>
            </w:r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:C</w:t>
            </w:r>
            <w:proofErr w:type="spellEnd"/>
            <w:r w:rsidRPr="004775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4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(CONSERVED)</w:t>
            </w:r>
          </w:p>
        </w:tc>
      </w:tr>
    </w:tbl>
    <w:p w:rsidR="00ED2C03" w:rsidRDefault="004775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7594">
        <w:rPr>
          <w:rFonts w:ascii="Times New Roman" w:hAnsi="Times New Roman" w:cs="Times New Roman"/>
          <w:b/>
          <w:sz w:val="24"/>
          <w:szCs w:val="24"/>
          <w:lang w:val="en-US"/>
        </w:rPr>
        <w:t>Table 2.</w:t>
      </w:r>
      <w:r w:rsidRPr="00477594">
        <w:rPr>
          <w:lang w:val="en-US"/>
        </w:rPr>
        <w:t xml:space="preserve"> </w:t>
      </w:r>
      <w:r w:rsidRPr="00477594">
        <w:rPr>
          <w:rFonts w:ascii="Times New Roman" w:hAnsi="Times New Roman" w:cs="Times New Roman"/>
          <w:sz w:val="24"/>
          <w:szCs w:val="24"/>
          <w:lang w:val="en-US"/>
        </w:rPr>
        <w:t>Genetic characteristics of MODY candidate variants.</w:t>
      </w:r>
    </w:p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C03" w:rsidRDefault="00ED2C03" w:rsidP="00ED2C03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  <w:sectPr w:rsidR="00ED2C03" w:rsidSect="0047759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D2C03" w:rsidRPr="00ED2C03" w:rsidRDefault="00ED2C03" w:rsidP="00ED2C03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2C03">
        <w:rPr>
          <w:rFonts w:ascii="Times New Roman" w:hAnsi="Times New Roman" w:cs="Times New Roman"/>
          <w:b/>
          <w:sz w:val="24"/>
          <w:szCs w:val="24"/>
          <w:lang w:val="en-US"/>
        </w:rPr>
        <w:t>Table 3.</w:t>
      </w:r>
      <w:r w:rsidRPr="00ED2C03">
        <w:rPr>
          <w:rFonts w:ascii="Times New Roman" w:hAnsi="Times New Roman" w:cs="Times New Roman"/>
          <w:sz w:val="24"/>
          <w:szCs w:val="24"/>
          <w:lang w:val="en-US"/>
        </w:rPr>
        <w:t xml:space="preserve"> Primer sequences used for variant verification</w:t>
      </w:r>
    </w:p>
    <w:tbl>
      <w:tblPr>
        <w:tblW w:w="9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3540"/>
        <w:gridCol w:w="2720"/>
        <w:gridCol w:w="1660"/>
      </w:tblGrid>
      <w:tr w:rsidR="00ED2C03" w:rsidRPr="00ED2C03" w:rsidTr="00ED2C0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ED2C03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Gene</w:t>
            </w:r>
            <w:proofErr w:type="spellEnd"/>
            <w:r w:rsidRPr="00ED2C03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 xml:space="preserve"> target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ED2C03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Primer</w:t>
            </w:r>
            <w:proofErr w:type="spellEnd"/>
            <w:r w:rsidRPr="00ED2C03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ED2C03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sequence</w:t>
            </w:r>
            <w:proofErr w:type="spellEnd"/>
            <w:r w:rsidRPr="00ED2C03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 xml:space="preserve"> 5'-3'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ED2C03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Chromoseome</w:t>
            </w:r>
            <w:proofErr w:type="spellEnd"/>
            <w:r w:rsidRPr="00ED2C03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ED2C03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coordinate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 xml:space="preserve">Product </w:t>
            </w:r>
            <w:proofErr w:type="spellStart"/>
            <w:r w:rsidRPr="00ED2C03">
              <w:rPr>
                <w:rFonts w:ascii="Calibri" w:eastAsia="Times New Roman" w:hAnsi="Calibri" w:cs="Times New Roman"/>
                <w:b/>
                <w:bCs/>
                <w:color w:val="000000"/>
                <w:lang w:eastAsia="pl-PL"/>
              </w:rPr>
              <w:t>length</w:t>
            </w:r>
            <w:proofErr w:type="spellEnd"/>
          </w:p>
        </w:tc>
      </w:tr>
      <w:tr w:rsidR="00ED2C03" w:rsidRPr="00ED2C03" w:rsidTr="00ED2C0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RFX6ex4_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TGCCTCTGCTGATGTATTGC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chr6:117203353+1172037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355bp</w:t>
            </w:r>
          </w:p>
        </w:tc>
      </w:tr>
      <w:tr w:rsidR="00ED2C03" w:rsidRPr="00ED2C03" w:rsidTr="00ED2C0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RFX6ex4_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GCTTCATCAAGAGAATACCTGGTT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</w:tr>
      <w:tr w:rsidR="00ED2C03" w:rsidRPr="00ED2C03" w:rsidTr="00ED2C0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RFX6ex18_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GCACAAATCCAGTTCTGTAGCA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chr6:117249769+1172501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362bp</w:t>
            </w:r>
          </w:p>
        </w:tc>
      </w:tr>
      <w:tr w:rsidR="00ED2C03" w:rsidRPr="00ED2C03" w:rsidTr="00ED2C0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RFX6ex18_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GACTGGAGTTCGACATGCA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</w:tr>
      <w:tr w:rsidR="00ED2C03" w:rsidRPr="00ED2C03" w:rsidTr="00ED2C0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NKX6ex1_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AAGCGAGAATCCCTTTCTG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chr4:85418533+854192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694bp</w:t>
            </w:r>
          </w:p>
        </w:tc>
      </w:tr>
      <w:tr w:rsidR="00ED2C03" w:rsidRPr="00ED2C03" w:rsidTr="00ED2C0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NKX6ex1_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CTCGTCGTCGTCCTCCT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</w:tr>
      <w:tr w:rsidR="00ED2C03" w:rsidRPr="00ED2C03" w:rsidTr="00ED2C0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NKX-2.2ex2_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GGTGTGCTGTCGGGTACTG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chr20:21492593+214930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505bp</w:t>
            </w:r>
          </w:p>
        </w:tc>
      </w:tr>
      <w:tr w:rsidR="00ED2C03" w:rsidRPr="00ED2C03" w:rsidTr="00ED2C0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NKX-2.2ex2_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CCTCAGGACTCAAGCTCCA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</w:tr>
      <w:tr w:rsidR="00ED2C03" w:rsidRPr="00ED2C03" w:rsidTr="00ED2C0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RFX6ex5_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pl-PL"/>
              </w:rPr>
            </w:pPr>
            <w:r w:rsidRPr="00ED2C0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pl-PL"/>
              </w:rPr>
              <w:t xml:space="preserve">CATGTTGAATCACCCAATTTGT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chr6:117214795+1172153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577bp</w:t>
            </w:r>
          </w:p>
        </w:tc>
      </w:tr>
      <w:tr w:rsidR="00ED2C03" w:rsidRPr="00ED2C03" w:rsidTr="00ED2C0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RFX6ex5_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pl-PL"/>
              </w:rPr>
            </w:pPr>
            <w:r w:rsidRPr="00ED2C03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pl-PL"/>
              </w:rPr>
              <w:t>TCATCCATACAAAGCGGAC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03" w:rsidRPr="00ED2C03" w:rsidRDefault="00ED2C03" w:rsidP="00ED2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ED2C03">
              <w:rPr>
                <w:rFonts w:ascii="Calibri" w:eastAsia="Times New Roman" w:hAnsi="Calibri" w:cs="Times New Roman"/>
                <w:color w:val="000000"/>
                <w:lang w:eastAsia="pl-PL"/>
              </w:rPr>
              <w:t> </w:t>
            </w:r>
          </w:p>
        </w:tc>
      </w:tr>
    </w:tbl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C03" w:rsidRPr="00ED2C03" w:rsidRDefault="00ED2C03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05648" w:rsidRPr="00ED2C03" w:rsidRDefault="00205648" w:rsidP="00ED2C0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05648" w:rsidRPr="00ED2C03" w:rsidSect="00ED2C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">
    <w15:presenceInfo w15:providerId="None" w15:userId="An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Diabet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vzrx5f6svv5oevawavf0fgztxzdtdwzr0f&quot;&gt;My EndNote Library&lt;record-ids&gt;&lt;item&gt;12&lt;/item&gt;&lt;item&gt;13&lt;/item&gt;&lt;item&gt;14&lt;/item&gt;&lt;item&gt;15&lt;/item&gt;&lt;item&gt;16&lt;/item&gt;&lt;item&gt;17&lt;/item&gt;&lt;item&gt;19&lt;/item&gt;&lt;item&gt;20&lt;/item&gt;&lt;item&gt;22&lt;/item&gt;&lt;item&gt;33&lt;/item&gt;&lt;/record-ids&gt;&lt;/item&gt;&lt;/Libraries&gt;"/>
  </w:docVars>
  <w:rsids>
    <w:rsidRoot w:val="00E85934"/>
    <w:rsid w:val="00012132"/>
    <w:rsid w:val="00016FEC"/>
    <w:rsid w:val="00030C95"/>
    <w:rsid w:val="000510CE"/>
    <w:rsid w:val="000515A4"/>
    <w:rsid w:val="00052454"/>
    <w:rsid w:val="0005287D"/>
    <w:rsid w:val="00062D29"/>
    <w:rsid w:val="00091A9F"/>
    <w:rsid w:val="00097148"/>
    <w:rsid w:val="000A2CD9"/>
    <w:rsid w:val="000B3A79"/>
    <w:rsid w:val="000B5791"/>
    <w:rsid w:val="000D2B48"/>
    <w:rsid w:val="000E3443"/>
    <w:rsid w:val="000F2745"/>
    <w:rsid w:val="0010527B"/>
    <w:rsid w:val="00106341"/>
    <w:rsid w:val="00114383"/>
    <w:rsid w:val="00130B78"/>
    <w:rsid w:val="00131D8D"/>
    <w:rsid w:val="00131EF1"/>
    <w:rsid w:val="0013276E"/>
    <w:rsid w:val="00137085"/>
    <w:rsid w:val="00145B8C"/>
    <w:rsid w:val="0014715F"/>
    <w:rsid w:val="00152D1F"/>
    <w:rsid w:val="001535BC"/>
    <w:rsid w:val="001600EA"/>
    <w:rsid w:val="00162347"/>
    <w:rsid w:val="0016256F"/>
    <w:rsid w:val="00166865"/>
    <w:rsid w:val="001A3414"/>
    <w:rsid w:val="001B33A1"/>
    <w:rsid w:val="001B634B"/>
    <w:rsid w:val="001B6A54"/>
    <w:rsid w:val="001C5E71"/>
    <w:rsid w:val="001D3E91"/>
    <w:rsid w:val="001F0FD0"/>
    <w:rsid w:val="001F327D"/>
    <w:rsid w:val="001F48A3"/>
    <w:rsid w:val="002039B3"/>
    <w:rsid w:val="00205648"/>
    <w:rsid w:val="002212F0"/>
    <w:rsid w:val="00230369"/>
    <w:rsid w:val="00230DD7"/>
    <w:rsid w:val="00251380"/>
    <w:rsid w:val="00251980"/>
    <w:rsid w:val="00256174"/>
    <w:rsid w:val="00272084"/>
    <w:rsid w:val="002759E8"/>
    <w:rsid w:val="00281043"/>
    <w:rsid w:val="002D0929"/>
    <w:rsid w:val="002E50E3"/>
    <w:rsid w:val="002E6827"/>
    <w:rsid w:val="002F2DBC"/>
    <w:rsid w:val="00316C8A"/>
    <w:rsid w:val="003300E7"/>
    <w:rsid w:val="00371E9F"/>
    <w:rsid w:val="00377AD4"/>
    <w:rsid w:val="00380206"/>
    <w:rsid w:val="00383BEE"/>
    <w:rsid w:val="0038715A"/>
    <w:rsid w:val="003B4803"/>
    <w:rsid w:val="003C0385"/>
    <w:rsid w:val="003D36E8"/>
    <w:rsid w:val="003D59BB"/>
    <w:rsid w:val="003D72C1"/>
    <w:rsid w:val="003E682E"/>
    <w:rsid w:val="003F5087"/>
    <w:rsid w:val="00420061"/>
    <w:rsid w:val="00430606"/>
    <w:rsid w:val="00434CBB"/>
    <w:rsid w:val="00440588"/>
    <w:rsid w:val="0046229B"/>
    <w:rsid w:val="00473E89"/>
    <w:rsid w:val="00477594"/>
    <w:rsid w:val="00490727"/>
    <w:rsid w:val="00491BBB"/>
    <w:rsid w:val="004B2DA9"/>
    <w:rsid w:val="004C5D82"/>
    <w:rsid w:val="004E15F6"/>
    <w:rsid w:val="004F0011"/>
    <w:rsid w:val="004F6966"/>
    <w:rsid w:val="00500C6B"/>
    <w:rsid w:val="00501F52"/>
    <w:rsid w:val="00505061"/>
    <w:rsid w:val="00511B72"/>
    <w:rsid w:val="00511ED8"/>
    <w:rsid w:val="00540AE4"/>
    <w:rsid w:val="005524CC"/>
    <w:rsid w:val="00560B91"/>
    <w:rsid w:val="00566E06"/>
    <w:rsid w:val="00571D7B"/>
    <w:rsid w:val="00586DAD"/>
    <w:rsid w:val="005879B2"/>
    <w:rsid w:val="005B662F"/>
    <w:rsid w:val="005C0771"/>
    <w:rsid w:val="005D1E18"/>
    <w:rsid w:val="005E009A"/>
    <w:rsid w:val="005E7DC4"/>
    <w:rsid w:val="005F5C60"/>
    <w:rsid w:val="005F6752"/>
    <w:rsid w:val="005F67F8"/>
    <w:rsid w:val="006004F5"/>
    <w:rsid w:val="006072B9"/>
    <w:rsid w:val="00621DF0"/>
    <w:rsid w:val="00673D1C"/>
    <w:rsid w:val="0068684E"/>
    <w:rsid w:val="00690893"/>
    <w:rsid w:val="006D2E5D"/>
    <w:rsid w:val="006D7468"/>
    <w:rsid w:val="006E0505"/>
    <w:rsid w:val="006E1839"/>
    <w:rsid w:val="006E330F"/>
    <w:rsid w:val="006E3B93"/>
    <w:rsid w:val="006E4B7E"/>
    <w:rsid w:val="006F395A"/>
    <w:rsid w:val="006F6DBE"/>
    <w:rsid w:val="00703D27"/>
    <w:rsid w:val="00711CC4"/>
    <w:rsid w:val="00722F2D"/>
    <w:rsid w:val="00727097"/>
    <w:rsid w:val="0073119A"/>
    <w:rsid w:val="00737404"/>
    <w:rsid w:val="00752DC6"/>
    <w:rsid w:val="0076149C"/>
    <w:rsid w:val="00775A3E"/>
    <w:rsid w:val="007A3057"/>
    <w:rsid w:val="007A5C13"/>
    <w:rsid w:val="007B1697"/>
    <w:rsid w:val="007D236F"/>
    <w:rsid w:val="007F29D2"/>
    <w:rsid w:val="00814215"/>
    <w:rsid w:val="008164A1"/>
    <w:rsid w:val="0081762D"/>
    <w:rsid w:val="0082755F"/>
    <w:rsid w:val="008432D4"/>
    <w:rsid w:val="00853041"/>
    <w:rsid w:val="00853574"/>
    <w:rsid w:val="0087518A"/>
    <w:rsid w:val="00883489"/>
    <w:rsid w:val="00883A2D"/>
    <w:rsid w:val="008867FA"/>
    <w:rsid w:val="00894DE1"/>
    <w:rsid w:val="008C67D5"/>
    <w:rsid w:val="008C6867"/>
    <w:rsid w:val="008E49B5"/>
    <w:rsid w:val="008F7B46"/>
    <w:rsid w:val="00905F3F"/>
    <w:rsid w:val="0090654F"/>
    <w:rsid w:val="009065A4"/>
    <w:rsid w:val="00907532"/>
    <w:rsid w:val="009158B7"/>
    <w:rsid w:val="00917D00"/>
    <w:rsid w:val="009252FB"/>
    <w:rsid w:val="00926A11"/>
    <w:rsid w:val="00934959"/>
    <w:rsid w:val="0093579E"/>
    <w:rsid w:val="00936BEA"/>
    <w:rsid w:val="0094202B"/>
    <w:rsid w:val="009440B2"/>
    <w:rsid w:val="00944ECB"/>
    <w:rsid w:val="00957264"/>
    <w:rsid w:val="00973EAD"/>
    <w:rsid w:val="009819D0"/>
    <w:rsid w:val="00990D15"/>
    <w:rsid w:val="00993B58"/>
    <w:rsid w:val="009A69B5"/>
    <w:rsid w:val="009A7847"/>
    <w:rsid w:val="009B2D5B"/>
    <w:rsid w:val="009C0F4D"/>
    <w:rsid w:val="009C4F7E"/>
    <w:rsid w:val="009D11AC"/>
    <w:rsid w:val="009E5E88"/>
    <w:rsid w:val="00A07A33"/>
    <w:rsid w:val="00A12292"/>
    <w:rsid w:val="00A144E8"/>
    <w:rsid w:val="00A15A80"/>
    <w:rsid w:val="00A27E53"/>
    <w:rsid w:val="00A37ED3"/>
    <w:rsid w:val="00A45D74"/>
    <w:rsid w:val="00A47174"/>
    <w:rsid w:val="00A51EA4"/>
    <w:rsid w:val="00A61379"/>
    <w:rsid w:val="00A61B02"/>
    <w:rsid w:val="00A655DD"/>
    <w:rsid w:val="00A74C43"/>
    <w:rsid w:val="00AA067B"/>
    <w:rsid w:val="00AA0C1D"/>
    <w:rsid w:val="00AA1D4F"/>
    <w:rsid w:val="00AA5864"/>
    <w:rsid w:val="00AA5964"/>
    <w:rsid w:val="00AA6B5F"/>
    <w:rsid w:val="00AB249F"/>
    <w:rsid w:val="00AC156F"/>
    <w:rsid w:val="00AD111E"/>
    <w:rsid w:val="00AE33EA"/>
    <w:rsid w:val="00AF1628"/>
    <w:rsid w:val="00B1261E"/>
    <w:rsid w:val="00B136E9"/>
    <w:rsid w:val="00B236DF"/>
    <w:rsid w:val="00B315BE"/>
    <w:rsid w:val="00B34CF8"/>
    <w:rsid w:val="00B45F18"/>
    <w:rsid w:val="00B473D1"/>
    <w:rsid w:val="00B63194"/>
    <w:rsid w:val="00B802E2"/>
    <w:rsid w:val="00B92FB1"/>
    <w:rsid w:val="00B96142"/>
    <w:rsid w:val="00BA26C6"/>
    <w:rsid w:val="00BA7B22"/>
    <w:rsid w:val="00BB1E69"/>
    <w:rsid w:val="00BC6935"/>
    <w:rsid w:val="00BE172E"/>
    <w:rsid w:val="00BF085E"/>
    <w:rsid w:val="00BF2C76"/>
    <w:rsid w:val="00BF654F"/>
    <w:rsid w:val="00BF6AD9"/>
    <w:rsid w:val="00C075B7"/>
    <w:rsid w:val="00C23858"/>
    <w:rsid w:val="00C26DE2"/>
    <w:rsid w:val="00C320D7"/>
    <w:rsid w:val="00C36106"/>
    <w:rsid w:val="00C40314"/>
    <w:rsid w:val="00C40DBC"/>
    <w:rsid w:val="00C41422"/>
    <w:rsid w:val="00C54F6D"/>
    <w:rsid w:val="00C650D1"/>
    <w:rsid w:val="00C74F84"/>
    <w:rsid w:val="00C8382D"/>
    <w:rsid w:val="00C87D8F"/>
    <w:rsid w:val="00C96519"/>
    <w:rsid w:val="00C96FD9"/>
    <w:rsid w:val="00CB3BC5"/>
    <w:rsid w:val="00CC2DF6"/>
    <w:rsid w:val="00CC754C"/>
    <w:rsid w:val="00CC7F34"/>
    <w:rsid w:val="00CD16A3"/>
    <w:rsid w:val="00CF098A"/>
    <w:rsid w:val="00CF2001"/>
    <w:rsid w:val="00CF793C"/>
    <w:rsid w:val="00D24C75"/>
    <w:rsid w:val="00D36CF1"/>
    <w:rsid w:val="00D43FB3"/>
    <w:rsid w:val="00D47E12"/>
    <w:rsid w:val="00D6667F"/>
    <w:rsid w:val="00D96750"/>
    <w:rsid w:val="00DA26F3"/>
    <w:rsid w:val="00DC76A3"/>
    <w:rsid w:val="00DE766A"/>
    <w:rsid w:val="00DF5A8B"/>
    <w:rsid w:val="00DF7BE3"/>
    <w:rsid w:val="00E11492"/>
    <w:rsid w:val="00E12242"/>
    <w:rsid w:val="00E308D3"/>
    <w:rsid w:val="00E3126E"/>
    <w:rsid w:val="00E31BDC"/>
    <w:rsid w:val="00E34300"/>
    <w:rsid w:val="00E34735"/>
    <w:rsid w:val="00E42FC0"/>
    <w:rsid w:val="00E60BF1"/>
    <w:rsid w:val="00E85934"/>
    <w:rsid w:val="00E908A1"/>
    <w:rsid w:val="00EA1C51"/>
    <w:rsid w:val="00EA7665"/>
    <w:rsid w:val="00EB70B0"/>
    <w:rsid w:val="00ED2C03"/>
    <w:rsid w:val="00EF1B44"/>
    <w:rsid w:val="00F05DF9"/>
    <w:rsid w:val="00F2746E"/>
    <w:rsid w:val="00F32902"/>
    <w:rsid w:val="00F3790E"/>
    <w:rsid w:val="00F60303"/>
    <w:rsid w:val="00F6415F"/>
    <w:rsid w:val="00F70200"/>
    <w:rsid w:val="00F71CB5"/>
    <w:rsid w:val="00FA2D63"/>
    <w:rsid w:val="00FB2B42"/>
    <w:rsid w:val="00FB37BA"/>
    <w:rsid w:val="00FB74F2"/>
    <w:rsid w:val="00FC2D3A"/>
    <w:rsid w:val="00FD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2759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0F27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rsid w:val="0014715F"/>
  </w:style>
  <w:style w:type="character" w:styleId="Uwydatnienie">
    <w:name w:val="Emphasis"/>
    <w:basedOn w:val="Domylnaczcionkaakapitu"/>
    <w:uiPriority w:val="20"/>
    <w:qFormat/>
    <w:rsid w:val="0014715F"/>
    <w:rPr>
      <w:i/>
      <w:iCs/>
    </w:rPr>
  </w:style>
  <w:style w:type="paragraph" w:customStyle="1" w:styleId="EndNoteBibliographyTitle">
    <w:name w:val="EndNote Bibliography Title"/>
    <w:basedOn w:val="Normalny"/>
    <w:link w:val="EndNoteBibliographyTitleZnak"/>
    <w:rsid w:val="0020564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056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0564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205648"/>
    <w:rPr>
      <w:rFonts w:ascii="Calibri" w:hAnsi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05648"/>
    <w:rPr>
      <w:color w:val="0563C1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30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308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2759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0F27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omylnaczcionkaakapitu"/>
    <w:rsid w:val="0014715F"/>
  </w:style>
  <w:style w:type="character" w:styleId="Uwydatnienie">
    <w:name w:val="Emphasis"/>
    <w:basedOn w:val="Domylnaczcionkaakapitu"/>
    <w:uiPriority w:val="20"/>
    <w:qFormat/>
    <w:rsid w:val="0014715F"/>
    <w:rPr>
      <w:i/>
      <w:iCs/>
    </w:rPr>
  </w:style>
  <w:style w:type="paragraph" w:customStyle="1" w:styleId="EndNoteBibliographyTitle">
    <w:name w:val="EndNote Bibliography Title"/>
    <w:basedOn w:val="Normalny"/>
    <w:link w:val="EndNoteBibliographyTitleZnak"/>
    <w:rsid w:val="0020564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056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0564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205648"/>
    <w:rPr>
      <w:rFonts w:ascii="Calibri" w:hAnsi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05648"/>
    <w:rPr>
      <w:color w:val="0563C1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30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308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25526-FC25-404F-A28E-E1FF6F6B2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9</Words>
  <Characters>3834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4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ysiek</dc:creator>
  <cp:lastModifiedBy>Tomasz Płoszaj</cp:lastModifiedBy>
  <cp:revision>2</cp:revision>
  <dcterms:created xsi:type="dcterms:W3CDTF">2021-01-08T08:07:00Z</dcterms:created>
  <dcterms:modified xsi:type="dcterms:W3CDTF">2021-01-0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cta-diabetologica</vt:lpwstr>
  </property>
  <property fmtid="{D5CDD505-2E9C-101B-9397-08002B2CF9AE}" pid="4" name="Mendeley Unique User Id_1">
    <vt:lpwstr>ea5a9e83-07cd-3aea-b567-9e649cc7e041</vt:lpwstr>
  </property>
  <property fmtid="{D5CDD505-2E9C-101B-9397-08002B2CF9AE}" pid="5" name="Mendeley Recent Style Id 0_1">
    <vt:lpwstr>http://www.zotero.org/styles/acta-diabetologica</vt:lpwstr>
  </property>
  <property fmtid="{D5CDD505-2E9C-101B-9397-08002B2CF9AE}" pid="6" name="Mendeley Recent Style Name 0_1">
    <vt:lpwstr>Acta Diabetologica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csl.mendeley.com/styles/518948811/Krzys-2</vt:lpwstr>
  </property>
  <property fmtid="{D5CDD505-2E9C-101B-9397-08002B2CF9AE}" pid="10" name="Mendeley Recent Style Name 2_1">
    <vt:lpwstr>American Medical Association - Krzysztof Jeziorny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xperimental-and-clinical-endocrinology-and-diabetes</vt:lpwstr>
  </property>
  <property fmtid="{D5CDD505-2E9C-101B-9397-08002B2CF9AE}" pid="14" name="Mendeley Recent Style Name 4_1">
    <vt:lpwstr>Experimental and Clinical Endocrinology &amp; Diabetes</vt:lpwstr>
  </property>
  <property fmtid="{D5CDD505-2E9C-101B-9397-08002B2CF9AE}" pid="15" name="Mendeley Recent Style Id 5_1">
    <vt:lpwstr>http://www.zotero.org/styles/experimental-and-clinical-endocrinology-and-diabetes-reports</vt:lpwstr>
  </property>
  <property fmtid="{D5CDD505-2E9C-101B-9397-08002B2CF9AE}" pid="16" name="Mendeley Recent Style Name 5_1">
    <vt:lpwstr>Experimental and Clinical Endocrinology &amp; Diabetes Report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csl.mendeley.com/styles/518948811/vancouver</vt:lpwstr>
  </property>
  <property fmtid="{D5CDD505-2E9C-101B-9397-08002B2CF9AE}" pid="24" name="Mendeley Recent Style Name 9_1">
    <vt:lpwstr>Vancouver - Krzysztof Jeziorny</vt:lpwstr>
  </property>
</Properties>
</file>